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5975BA7C" w:rsidR="00EC6291" w:rsidRPr="0015743B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5743B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15743B" w:rsidRPr="0015743B">
        <w:rPr>
          <w:rFonts w:asciiTheme="majorHAnsi" w:hAnsiTheme="majorHAnsi" w:cstheme="majorHAnsi"/>
          <w:b/>
          <w:sz w:val="22"/>
          <w:szCs w:val="22"/>
        </w:rPr>
        <w:t>November 5,</w:t>
      </w:r>
      <w:r w:rsidR="00A64E5E" w:rsidRPr="0015743B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272D69C2" w:rsidR="00EC6291" w:rsidRPr="0015743B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5743B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676A45" w:rsidRPr="0015743B">
        <w:rPr>
          <w:rFonts w:asciiTheme="majorHAnsi" w:hAnsiTheme="majorHAnsi" w:cstheme="majorHAnsi"/>
          <w:b/>
          <w:sz w:val="22"/>
          <w:szCs w:val="22"/>
        </w:rPr>
        <w:t>Ajla Dupljak</w:t>
      </w:r>
    </w:p>
    <w:p w14:paraId="489B664A" w14:textId="2FD7D6C2" w:rsidR="00EC6291" w:rsidRPr="0015743B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5743B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15743B" w:rsidRPr="0015743B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480099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15743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5743B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76A45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20D3C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10-29T17:37:00Z</dcterms:created>
  <dcterms:modified xsi:type="dcterms:W3CDTF">2021-11-0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